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D84" w:rsidRPr="00661CC2" w:rsidRDefault="009A2D84" w:rsidP="009A2D84">
      <w:pPr>
        <w:rPr>
          <w:lang w:val="en-US"/>
        </w:rPr>
      </w:pPr>
      <w:bookmarkStart w:id="0" w:name="_GoBack"/>
      <w:proofErr w:type="gramStart"/>
      <w:r w:rsidRPr="00661CC2">
        <w:rPr>
          <w:b/>
          <w:szCs w:val="24"/>
          <w:lang w:val="en-US"/>
        </w:rPr>
        <w:t>Supplemental Table S1</w:t>
      </w:r>
      <w:bookmarkEnd w:id="0"/>
      <w:r w:rsidRPr="00661CC2">
        <w:rPr>
          <w:szCs w:val="24"/>
          <w:lang w:val="en-US"/>
        </w:rPr>
        <w:t>.</w:t>
      </w:r>
      <w:proofErr w:type="gramEnd"/>
      <w:r w:rsidRPr="00661CC2">
        <w:rPr>
          <w:b/>
          <w:szCs w:val="24"/>
          <w:lang w:val="en-US"/>
        </w:rPr>
        <w:t xml:space="preserve"> </w:t>
      </w:r>
      <w:r w:rsidRPr="00661CC2">
        <w:rPr>
          <w:szCs w:val="24"/>
          <w:lang w:val="en-US"/>
        </w:rPr>
        <w:t xml:space="preserve">Description of the characteristics </w:t>
      </w:r>
      <w:r w:rsidRPr="00661CC2">
        <w:rPr>
          <w:lang w:val="en-US"/>
        </w:rPr>
        <w:t xml:space="preserve">of the studies included in the quantitative analys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4"/>
        <w:gridCol w:w="1150"/>
        <w:gridCol w:w="735"/>
        <w:gridCol w:w="3400"/>
        <w:gridCol w:w="922"/>
        <w:gridCol w:w="2065"/>
      </w:tblGrid>
      <w:tr w:rsidR="009A2D84" w:rsidRPr="00661CC2" w:rsidTr="009A2D84">
        <w:trPr>
          <w:trHeight w:val="600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ourc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Diagnostic criteria </w:t>
            </w:r>
          </w:p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for BP category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No of BP categories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aximum adjustment variable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xcluded baseline CKD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Definition of outcome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Outcome: CK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>Jee</w:t>
            </w:r>
            <w:proofErr w:type="spellEnd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 xml:space="preserve"> et al (2005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/>
                  <w:color w:val="000000"/>
                  <w:sz w:val="18"/>
                  <w:szCs w:val="18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581e4b0318b746b432a&quot;],&quot;referencesOptions&quot;:{&quot;doc:5d023581e4b0318b746b43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41759030,&quot;citationText&quot;:&quot;&lt;span style=\&quot;font-family:Times New Roman;font-size:16px;color:#000000\&quot;&gt;&lt;sup&gt;20&lt;/sup&gt;&lt;/span&gt;&quot;}"/>
                <w:id w:val="-441759030"/>
                <w:placeholder>
                  <w:docPart w:val="AF71D74BEBAF4768A9431C561709918B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0</w:t>
                </w:r>
              </w:sdtContent>
            </w:sdt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diabetes, BMI, cholesterol, and smok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Proteinuria ≥1+ determined by dipstick</w:t>
            </w:r>
          </w:p>
        </w:tc>
      </w:tr>
      <w:tr w:rsidR="009A2D84" w:rsidRPr="00661CC2" w:rsidTr="009A2D84">
        <w:trPr>
          <w:trHeight w:val="630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>Kanno</w:t>
            </w:r>
            <w:proofErr w:type="spellEnd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 xml:space="preserve">  et al (2012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b03e4b004e1aa115aa6&quot;],&quot;referencesOptions&quot;:{&quot;doc:5d023b03e4b004e1aa115a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302553,&quot;citationText&quot;:&quot;&lt;span style=\&quot;font-family:Times New Roman;font-size:16px;color:#000000\&quot;&gt;&lt;sup&gt;22&lt;/sup&gt;&lt;/span&gt;&quot;}"/>
                <w:id w:val="-80302553"/>
                <w:placeholder>
                  <w:docPart w:val="70C77870F9944AA8B62D5B2DE7965903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2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Age, smoking, alcohol, obesity, CVD, diabetes mellitus,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, hypercholesterolemia, antihypertensive treatment, number of follow-up examinations, and year of the baseline examin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/year or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br/>
              <w:t>proteinuria ≥1+ (30 mg/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dL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) determined by dipstick</w:t>
            </w:r>
          </w:p>
        </w:tc>
      </w:tr>
      <w:tr w:rsidR="009A2D84" w:rsidRPr="00661CC2" w:rsidTr="009A2D84">
        <w:trPr>
          <w:trHeight w:val="646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>Tohidi</w:t>
            </w:r>
            <w:proofErr w:type="spellEnd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 xml:space="preserve">  et al (2012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/>
                  <w:color w:val="000000"/>
                  <w:sz w:val="18"/>
                  <w:szCs w:val="18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bf4e4b062c33f5f4d43&quot;],&quot;referencesOptions&quot;:{&quot;doc:5d023bf4e4b062c33f5f4d4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49820457,&quot;citationText&quot;:&quot;&lt;span style=\&quot;font-family:Times New Roman;font-size:16px;color:#000000\&quot;&gt;&lt;sup&gt;19&lt;/sup&gt;&lt;/span&gt;&quot;}"/>
                <w:id w:val="449820457"/>
                <w:placeholder>
                  <w:docPart w:val="7B4DF590D3C240D3873F3CD6EB379DF7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9</w:t>
                </w:r>
              </w:sdtContent>
            </w:sdt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MAH 20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Age,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, diabetes, marital status, CVD, education level, dyslipidemia, abdominal obesity, BMI, smoking, FHDM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/year for &gt;3 months</w:t>
            </w:r>
          </w:p>
        </w:tc>
      </w:tr>
      <w:tr w:rsidR="009A2D84" w:rsidRPr="00661CC2" w:rsidTr="009A2D84">
        <w:trPr>
          <w:trHeight w:val="649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Komura et al (2013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c4ee4b062c33f5f4d49&quot;],&quot;referencesOptions&quot;:{&quot;doc:5d023c4ee4b062c33f5f4d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88952794,&quot;citationText&quot;:&quot;&lt;span style=\&quot;font-family:Times New Roman;font-size:16px;color:#000000\&quot;&gt;&lt;sup&gt;43&lt;/sup&gt;&lt;/span&gt;&quot;}"/>
                <w:id w:val="-888952794"/>
                <w:placeholder>
                  <w:docPart w:val="696858B5D69E4664A4A2BD076F223081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3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Female: Age, BMI, DBP, AST, TG, and creatinine. Male: Age, BMI, DBP, fasting blood glucose, AST, y-GTP, and creatinine.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/year or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br/>
              <w:t>proteinuria ≥1+ (30 mg/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dL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) determined by dipstick</w:t>
            </w:r>
          </w:p>
        </w:tc>
      </w:tr>
      <w:tr w:rsidR="009A2D84" w:rsidRPr="00661CC2" w:rsidTr="009A2D84">
        <w:trPr>
          <w:trHeight w:val="649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>Cao et al (2014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/>
                  <w:color w:val="000000"/>
                  <w:sz w:val="18"/>
                  <w:szCs w:val="18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d37e4b0b8ab9a53b518&quot;],&quot;referencesOptions&quot;:{&quot;doc:5d023d37e4b0b8ab9a53b5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88350021,&quot;citationText&quot;:&quot;&lt;span style=\&quot;font-family:Times New Roman;font-size:16px;color:#000000\&quot;&gt;&lt;sup&gt;18&lt;/sup&gt;&lt;/span&gt;&quot;}"/>
                <w:id w:val="-1288350021"/>
                <w:placeholder>
                  <w:docPart w:val="86E8E199D5B74A538CC7FC2A703B7874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8</w:t>
                </w:r>
              </w:sdtContent>
            </w:sdt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Age, smoking, alcohol, obesity, diabetes mellitus, TC, and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/year or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br/>
              <w:t>proteinuria ≥1+ (30 mg/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dL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) determined by dipstick</w:t>
            </w:r>
          </w:p>
        </w:tc>
      </w:tr>
      <w:tr w:rsidR="009A2D84" w:rsidRPr="00661CC2" w:rsidTr="009A2D84">
        <w:trPr>
          <w:trHeight w:val="630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ano et al (2014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dd5e4b0318b746b4827&quot;],&quot;referencesOptions&quot;:{&quot;doc:5d023dd5e4b0318b746b48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807368,&quot;citationText&quot;:&quot;&lt;span style=\&quot;font-family:Times New Roman;font-size:16px;color:#000000\&quot;&gt;&lt;sup&gt;44&lt;/sup&gt;&lt;/span&gt;&quot;}"/>
                <w:id w:val="13807368"/>
                <w:placeholder>
                  <w:docPart w:val="97AD097E9E794FF3B4FBD204403CC177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4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 and BMI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/year or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br/>
              <w:t>proteinuria ≥1+ determined by dipstick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Xue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et al (2015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e77e4b0d0ecc9b9ee0c&quot;],&quot;referencesOptions&quot;:{&quot;doc:5d023e77e4b0d0ecc9b9ee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27465768,&quot;citationText&quot;:&quot;&lt;span style=\&quot;font-family:Times New Roman;font-size:16px;color:#000000\&quot;&gt;&lt;sup&gt;45&lt;/sup&gt;&lt;/span&gt;&quot;}"/>
                <w:id w:val="1827465768"/>
                <w:placeholder>
                  <w:docPart w:val="CF43B0E4433540AFA5AFE9477908B1B9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5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TG, LDL-C, HDL-C, FBG, and smoking, drinking, and diabete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/year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Wan et al (2019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f2d867be4b02552b396fadb&quot;],&quot;referencesOptions&quot;:{&quot;doc:5f2d867be4b02552b396fa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7327562,&quot;citationText&quot;:&quot;&lt;span style=\&quot;font-family:Times New Roman;font-size:16px;color:#000000\&quot;&gt;&lt;sup&gt;46&lt;/sup&gt;&lt;/span&gt;&quot;}"/>
                <w:id w:val="-1277327562"/>
                <w:placeholder>
                  <w:docPart w:val="C2E07FEAA30944219FE8FE49A6D8F2B6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6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ICPC 2 K86/K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﻿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Age, smoking, BMI, DBP, LDL-C,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, the usages of ACE -inhibitor/ARB, β-blocker, CCB, diuretic, other antihypertensive drugs, lipid-lowering agent, and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Charlson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index at baseline, and adjusted with regression dilatation ratio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&lt;60 mL/min/1.73m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/year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Outcome: ESR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9A2D84" w:rsidRPr="00661CC2" w:rsidTr="009A2D84">
        <w:trPr>
          <w:trHeight w:val="792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lastRenderedPageBreak/>
              <w:t>Haroun et al (2003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/>
                  <w:color w:val="000000"/>
                  <w:sz w:val="18"/>
                  <w:szCs w:val="18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efae4b0318b746b4846&quot;],&quot;referencesOptions&quot;:{&quot;doc:5d023efae4b0318b746b484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6786076,&quot;citationText&quot;:&quot;&lt;span style=\&quot;font-family:Times New Roman;font-size:16px;color:#000000\&quot;&gt;&lt;sup&gt;21&lt;/sup&gt;&lt;/span&gt;&quot;}"/>
                <w:id w:val="-986786076"/>
                <w:placeholder>
                  <w:docPart w:val="0B4140D162694987A30150718BF5195D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1</w:t>
                </w:r>
              </w:sdtContent>
            </w:sdt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smoking, and treated diabete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Initiation of dialysis or transplantation, kidney disease on the death certificate &amp; confirmed as CKD by medical record review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Tozawa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et al (2003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f4ee4b0318b746b4856&quot;],&quot;referencesOptions&quot;:{&quot;doc:5d023f4ee4b0318b746b48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38821125,&quot;citationText&quot;:&quot;&lt;span style=\&quot;font-family:Times New Roman;font-size:16px;color:#000000\&quot;&gt;&lt;sup&gt;47&lt;/sup&gt;&lt;/span&gt;&quot;}"/>
                <w:id w:val="338821125"/>
                <w:placeholder>
                  <w:docPart w:val="647788EFAFBD41E6A0A359F68EB54E71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7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SH 2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BMI, and proteinuri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Initiation of chronic dialysis </w:t>
            </w:r>
          </w:p>
        </w:tc>
      </w:tr>
      <w:tr w:rsidR="009A2D84" w:rsidRPr="00661CC2" w:rsidTr="009A2D84">
        <w:trPr>
          <w:trHeight w:val="315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Pscheidt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et al (2015)</w:t>
            </w:r>
            <w:sdt>
              <w:sdtPr>
                <w:rPr>
                  <w:rFonts w:eastAsia="Times New Roman"/>
                  <w:color w:val="000000"/>
                  <w:sz w:val="18"/>
                  <w:szCs w:val="18"/>
                  <w:highlight w:val="white"/>
                  <w:lang w:val="en-US" w:eastAsia="en-GB"/>
                </w:rPr>
                <w:alias w:val="Citation"/>
                <w:tag w:val="{&quot;referencesIds&quot;:[&quot;doc:5d023f95e4b095401d29db29&quot;],&quot;referencesOptions&quot;:{&quot;doc:5d023f95e4b095401d29db2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25364908,&quot;citationText&quot;:&quot;&lt;span style=\&quot;font-family:Times New Roman;font-size:16px;color:#000000\&quot;&gt;&lt;sup&gt;48&lt;/sup&gt;&lt;/span&gt;&quot;}"/>
                <w:id w:val="1025364908"/>
                <w:placeholder>
                  <w:docPart w:val="F60CC9F943A3478390A07E1FABD6703E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48</w:t>
                </w:r>
              </w:sdtContent>
            </w:sdt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JNC 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BMI, smoking, DBP, blood glucose, TG, TC, and gamma-G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Initiation of dialysis or renal transplantation </w:t>
            </w:r>
          </w:p>
        </w:tc>
      </w:tr>
      <w:tr w:rsidR="009A2D84" w:rsidRPr="00661CC2" w:rsidTr="009A2D84">
        <w:trPr>
          <w:trHeight w:val="303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>Leiba</w:t>
            </w:r>
            <w:proofErr w:type="spellEnd"/>
            <w:r w:rsidRPr="00661CC2">
              <w:rPr>
                <w:rFonts w:eastAsia="Times New Roman"/>
                <w:b/>
                <w:color w:val="000000"/>
                <w:sz w:val="18"/>
                <w:szCs w:val="18"/>
                <w:lang w:val="en-US" w:eastAsia="en-GB"/>
              </w:rPr>
              <w:t xml:space="preserve"> et al (2017)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/>
                  <w:color w:val="000000"/>
                  <w:sz w:val="18"/>
                  <w:szCs w:val="18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400be4b0318b746b4886&quot;],&quot;referencesOptions&quot;:{&quot;doc:5d02400be4b0318b746b488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3398304,&quot;citationText&quot;:&quot;&lt;span style=\&quot;font-family:Times New Roman;font-size:16px;color:#000000\&quot;&gt;&lt;sup&gt;17&lt;/sup&gt;&lt;/span&gt;&quot;}"/>
                <w:id w:val="-1883398304"/>
                <w:placeholder>
                  <w:docPart w:val="C7AC5A0EF5AC473AB1B1EE3BB483F3C8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7</w:t>
                </w:r>
              </w:sdtContent>
            </w:sdt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NHBPEP 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Age, birth year, BMI, origin, education, and socioeconomic stat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Initiation of dialysis or renal transplantation </w:t>
            </w:r>
          </w:p>
        </w:tc>
      </w:tr>
      <w:tr w:rsidR="009A2D84" w:rsidRPr="00661CC2" w:rsidTr="009A2D84">
        <w:trPr>
          <w:trHeight w:val="303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2D84" w:rsidRPr="00661CC2" w:rsidRDefault="009A2D84" w:rsidP="000131DC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</w:pPr>
            <w:r w:rsidRPr="00661CC2">
              <w:rPr>
                <w:i/>
                <w:sz w:val="18"/>
                <w:szCs w:val="18"/>
                <w:lang w:val="en-US"/>
              </w:rPr>
              <w:t>Abbreviation:</w:t>
            </w:r>
            <w:r w:rsidRPr="00661CC2">
              <w:rPr>
                <w:sz w:val="18"/>
                <w:szCs w:val="18"/>
                <w:lang w:val="en-US"/>
              </w:rPr>
              <w:t xml:space="preserve"> EGMAH, European Guideline for the Management of Arterial Hypertension; JNC, The Joint National Committee on Prevention, Detection, Evaluation, and Treatment of High Blood Pressure; ICPC, International Classification of Primary Care; 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JSH, Japanese Society of Hypertension; NHBPEP, The National High Blood Pressure Education Program; BMI, body-mass index; CVD, cardiovascular disease;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eGFR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, estimated glomerular filtration rate; FHDM, family history of diabetes mellitus; DBP, diastolic blood pressure; TG, triglyceride; LDL-C, low-density lipoprotein cholesterol; HDL-C, high-density lipoprotein cholesterol; FBG, fasting blood glucose; AST, aspartate aminotransferase; ALT, alanine aminotransferase; GTP,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glutamyl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transpeptidase</w:t>
            </w:r>
            <w:proofErr w:type="spellEnd"/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 xml:space="preserve">; TC, total cholesterol; ACE, angiotensin-converting enzyme; ARB, angiotensin receptor blocker; CCB, calcium channel blocker. </w:t>
            </w:r>
            <w:r w:rsidRPr="00661CC2">
              <w:rPr>
                <w:rFonts w:eastAsia="Times New Roman"/>
                <w:i/>
                <w:color w:val="000000"/>
                <w:sz w:val="18"/>
                <w:szCs w:val="18"/>
                <w:lang w:val="en-US" w:eastAsia="en-GB"/>
              </w:rPr>
              <w:t>Note:</w:t>
            </w:r>
            <w:r w:rsidRPr="00661C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‡</w:t>
            </w:r>
            <w:r w:rsidRPr="00661CC2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, studies included in meta-analysis (in bold).</w:t>
            </w:r>
          </w:p>
        </w:tc>
      </w:tr>
    </w:tbl>
    <w:p w:rsidR="00AC7C37" w:rsidRPr="009A2D84" w:rsidRDefault="00AC7C37" w:rsidP="009A2D84"/>
    <w:sectPr w:rsidR="00AC7C37" w:rsidRPr="009A2D84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26246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9A2D84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80A4C" w:rsidRDefault="009A2D84" w:rsidP="003968C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88585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9A2D84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80A4C" w:rsidRDefault="009A2D84" w:rsidP="003968C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E5"/>
    <w:rsid w:val="001E2CE5"/>
    <w:rsid w:val="002E51DC"/>
    <w:rsid w:val="003825E4"/>
    <w:rsid w:val="00456CDD"/>
    <w:rsid w:val="00890DA4"/>
    <w:rsid w:val="009A2D84"/>
    <w:rsid w:val="009E3D26"/>
    <w:rsid w:val="00A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F71D74BEBAF4768A9431C56170991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728693-FCF4-4605-A5CA-19A7C5BD4F55}"/>
      </w:docPartPr>
      <w:docPartBody>
        <w:p w:rsidR="00000000" w:rsidRDefault="00504050" w:rsidP="00504050">
          <w:pPr>
            <w:pStyle w:val="AF71D74BEBAF4768A9431C561709918B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70C77870F9944AA8B62D5B2DE79659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D226C7-1E27-49F3-A8F9-A0963C847B60}"/>
      </w:docPartPr>
      <w:docPartBody>
        <w:p w:rsidR="00000000" w:rsidRDefault="00504050" w:rsidP="00504050">
          <w:pPr>
            <w:pStyle w:val="70C77870F9944AA8B62D5B2DE7965903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7B4DF590D3C240D3873F3CD6EB379D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7F94E9-A1E4-4CBC-88C0-826A27E55D9D}"/>
      </w:docPartPr>
      <w:docPartBody>
        <w:p w:rsidR="00000000" w:rsidRDefault="00504050" w:rsidP="00504050">
          <w:pPr>
            <w:pStyle w:val="7B4DF590D3C240D3873F3CD6EB379DF7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696858B5D69E4664A4A2BD076F2230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80DBC4-AA93-488D-967D-0A2D340AC3D9}"/>
      </w:docPartPr>
      <w:docPartBody>
        <w:p w:rsidR="00000000" w:rsidRDefault="00504050" w:rsidP="00504050">
          <w:pPr>
            <w:pStyle w:val="696858B5D69E4664A4A2BD076F223081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86E8E199D5B74A538CC7FC2A703B78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9C21C0-6E79-4CBF-B519-A5074685763C}"/>
      </w:docPartPr>
      <w:docPartBody>
        <w:p w:rsidR="00000000" w:rsidRDefault="00504050" w:rsidP="00504050">
          <w:pPr>
            <w:pStyle w:val="86E8E199D5B74A538CC7FC2A703B7874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97AD097E9E794FF3B4FBD204403CC1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0529D9-0176-43AD-AFC7-C9CFD44CA609}"/>
      </w:docPartPr>
      <w:docPartBody>
        <w:p w:rsidR="00000000" w:rsidRDefault="00504050" w:rsidP="00504050">
          <w:pPr>
            <w:pStyle w:val="97AD097E9E794FF3B4FBD204403CC177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CF43B0E4433540AFA5AFE9477908B1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5594F3-3CAF-439E-AA54-0E1DD90E33B5}"/>
      </w:docPartPr>
      <w:docPartBody>
        <w:p w:rsidR="00000000" w:rsidRDefault="00504050" w:rsidP="00504050">
          <w:pPr>
            <w:pStyle w:val="CF43B0E4433540AFA5AFE9477908B1B9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C2E07FEAA30944219FE8FE49A6D8F2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18D66E-3DA8-487F-800F-95230E31DD11}"/>
      </w:docPartPr>
      <w:docPartBody>
        <w:p w:rsidR="00000000" w:rsidRDefault="00504050" w:rsidP="00504050">
          <w:pPr>
            <w:pStyle w:val="C2E07FEAA30944219FE8FE49A6D8F2B6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0B4140D162694987A30150718BF519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CABD8A-A06A-4798-80B5-05B0835740DC}"/>
      </w:docPartPr>
      <w:docPartBody>
        <w:p w:rsidR="00000000" w:rsidRDefault="00504050" w:rsidP="00504050">
          <w:pPr>
            <w:pStyle w:val="0B4140D162694987A30150718BF5195D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647788EFAFBD41E6A0A359F68EB54E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0FF221-C903-44AF-AA1C-747647F0F1A3}"/>
      </w:docPartPr>
      <w:docPartBody>
        <w:p w:rsidR="00000000" w:rsidRDefault="00504050" w:rsidP="00504050">
          <w:pPr>
            <w:pStyle w:val="647788EFAFBD41E6A0A359F68EB54E71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F60CC9F943A3478390A07E1FABD670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9178C2-C252-420B-8BC7-FFD005DEFE44}"/>
      </w:docPartPr>
      <w:docPartBody>
        <w:p w:rsidR="00000000" w:rsidRDefault="00504050" w:rsidP="00504050">
          <w:pPr>
            <w:pStyle w:val="F60CC9F943A3478390A07E1FABD6703E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C7AC5A0EF5AC473AB1B1EE3BB483F3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76F64D-2A61-44F3-9E42-3FF21CD523D7}"/>
      </w:docPartPr>
      <w:docPartBody>
        <w:p w:rsidR="00000000" w:rsidRDefault="00504050" w:rsidP="00504050">
          <w:pPr>
            <w:pStyle w:val="C7AC5A0EF5AC473AB1B1EE3BB483F3C8"/>
          </w:pPr>
          <w:r w:rsidRPr="00E23001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50"/>
    <w:rsid w:val="00031208"/>
    <w:rsid w:val="0050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050"/>
    <w:rPr>
      <w:color w:val="808080"/>
    </w:rPr>
  </w:style>
  <w:style w:type="paragraph" w:customStyle="1" w:styleId="E2A9C63750D5434FB843C8DB3D78D6DD">
    <w:name w:val="E2A9C63750D5434FB843C8DB3D78D6DD"/>
    <w:rsid w:val="00504050"/>
  </w:style>
  <w:style w:type="paragraph" w:customStyle="1" w:styleId="0ADD2C24984E4BCD99F8BBEAFCB7D0DC">
    <w:name w:val="0ADD2C24984E4BCD99F8BBEAFCB7D0DC"/>
    <w:rsid w:val="00504050"/>
  </w:style>
  <w:style w:type="paragraph" w:customStyle="1" w:styleId="9901ED3D2A8C48D182575E81975CB27A">
    <w:name w:val="9901ED3D2A8C48D182575E81975CB27A"/>
    <w:rsid w:val="00504050"/>
  </w:style>
  <w:style w:type="paragraph" w:customStyle="1" w:styleId="EAD57BC59CD44EACBF86575234C04961">
    <w:name w:val="EAD57BC59CD44EACBF86575234C04961"/>
    <w:rsid w:val="00504050"/>
  </w:style>
  <w:style w:type="paragraph" w:customStyle="1" w:styleId="8F0513DF96024237851715292A917AD7">
    <w:name w:val="8F0513DF96024237851715292A917AD7"/>
    <w:rsid w:val="00504050"/>
  </w:style>
  <w:style w:type="paragraph" w:customStyle="1" w:styleId="AE1964A81BA44154951BBDDCBE4051AF">
    <w:name w:val="AE1964A81BA44154951BBDDCBE4051AF"/>
    <w:rsid w:val="00504050"/>
  </w:style>
  <w:style w:type="paragraph" w:customStyle="1" w:styleId="AF71D74BEBAF4768A9431C561709918B">
    <w:name w:val="AF71D74BEBAF4768A9431C561709918B"/>
    <w:rsid w:val="00504050"/>
  </w:style>
  <w:style w:type="paragraph" w:customStyle="1" w:styleId="70C77870F9944AA8B62D5B2DE7965903">
    <w:name w:val="70C77870F9944AA8B62D5B2DE7965903"/>
    <w:rsid w:val="00504050"/>
  </w:style>
  <w:style w:type="paragraph" w:customStyle="1" w:styleId="7B4DF590D3C240D3873F3CD6EB379DF7">
    <w:name w:val="7B4DF590D3C240D3873F3CD6EB379DF7"/>
    <w:rsid w:val="00504050"/>
  </w:style>
  <w:style w:type="paragraph" w:customStyle="1" w:styleId="696858B5D69E4664A4A2BD076F223081">
    <w:name w:val="696858B5D69E4664A4A2BD076F223081"/>
    <w:rsid w:val="00504050"/>
  </w:style>
  <w:style w:type="paragraph" w:customStyle="1" w:styleId="86E8E199D5B74A538CC7FC2A703B7874">
    <w:name w:val="86E8E199D5B74A538CC7FC2A703B7874"/>
    <w:rsid w:val="00504050"/>
  </w:style>
  <w:style w:type="paragraph" w:customStyle="1" w:styleId="97AD097E9E794FF3B4FBD204403CC177">
    <w:name w:val="97AD097E9E794FF3B4FBD204403CC177"/>
    <w:rsid w:val="00504050"/>
  </w:style>
  <w:style w:type="paragraph" w:customStyle="1" w:styleId="CF43B0E4433540AFA5AFE9477908B1B9">
    <w:name w:val="CF43B0E4433540AFA5AFE9477908B1B9"/>
    <w:rsid w:val="00504050"/>
  </w:style>
  <w:style w:type="paragraph" w:customStyle="1" w:styleId="C2E07FEAA30944219FE8FE49A6D8F2B6">
    <w:name w:val="C2E07FEAA30944219FE8FE49A6D8F2B6"/>
    <w:rsid w:val="00504050"/>
  </w:style>
  <w:style w:type="paragraph" w:customStyle="1" w:styleId="0B4140D162694987A30150718BF5195D">
    <w:name w:val="0B4140D162694987A30150718BF5195D"/>
    <w:rsid w:val="00504050"/>
  </w:style>
  <w:style w:type="paragraph" w:customStyle="1" w:styleId="647788EFAFBD41E6A0A359F68EB54E71">
    <w:name w:val="647788EFAFBD41E6A0A359F68EB54E71"/>
    <w:rsid w:val="00504050"/>
  </w:style>
  <w:style w:type="paragraph" w:customStyle="1" w:styleId="F60CC9F943A3478390A07E1FABD6703E">
    <w:name w:val="F60CC9F943A3478390A07E1FABD6703E"/>
    <w:rsid w:val="00504050"/>
  </w:style>
  <w:style w:type="paragraph" w:customStyle="1" w:styleId="C7AC5A0EF5AC473AB1B1EE3BB483F3C8">
    <w:name w:val="C7AC5A0EF5AC473AB1B1EE3BB483F3C8"/>
    <w:rsid w:val="0050405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050"/>
    <w:rPr>
      <w:color w:val="808080"/>
    </w:rPr>
  </w:style>
  <w:style w:type="paragraph" w:customStyle="1" w:styleId="E2A9C63750D5434FB843C8DB3D78D6DD">
    <w:name w:val="E2A9C63750D5434FB843C8DB3D78D6DD"/>
    <w:rsid w:val="00504050"/>
  </w:style>
  <w:style w:type="paragraph" w:customStyle="1" w:styleId="0ADD2C24984E4BCD99F8BBEAFCB7D0DC">
    <w:name w:val="0ADD2C24984E4BCD99F8BBEAFCB7D0DC"/>
    <w:rsid w:val="00504050"/>
  </w:style>
  <w:style w:type="paragraph" w:customStyle="1" w:styleId="9901ED3D2A8C48D182575E81975CB27A">
    <w:name w:val="9901ED3D2A8C48D182575E81975CB27A"/>
    <w:rsid w:val="00504050"/>
  </w:style>
  <w:style w:type="paragraph" w:customStyle="1" w:styleId="EAD57BC59CD44EACBF86575234C04961">
    <w:name w:val="EAD57BC59CD44EACBF86575234C04961"/>
    <w:rsid w:val="00504050"/>
  </w:style>
  <w:style w:type="paragraph" w:customStyle="1" w:styleId="8F0513DF96024237851715292A917AD7">
    <w:name w:val="8F0513DF96024237851715292A917AD7"/>
    <w:rsid w:val="00504050"/>
  </w:style>
  <w:style w:type="paragraph" w:customStyle="1" w:styleId="AE1964A81BA44154951BBDDCBE4051AF">
    <w:name w:val="AE1964A81BA44154951BBDDCBE4051AF"/>
    <w:rsid w:val="00504050"/>
  </w:style>
  <w:style w:type="paragraph" w:customStyle="1" w:styleId="AF71D74BEBAF4768A9431C561709918B">
    <w:name w:val="AF71D74BEBAF4768A9431C561709918B"/>
    <w:rsid w:val="00504050"/>
  </w:style>
  <w:style w:type="paragraph" w:customStyle="1" w:styleId="70C77870F9944AA8B62D5B2DE7965903">
    <w:name w:val="70C77870F9944AA8B62D5B2DE7965903"/>
    <w:rsid w:val="00504050"/>
  </w:style>
  <w:style w:type="paragraph" w:customStyle="1" w:styleId="7B4DF590D3C240D3873F3CD6EB379DF7">
    <w:name w:val="7B4DF590D3C240D3873F3CD6EB379DF7"/>
    <w:rsid w:val="00504050"/>
  </w:style>
  <w:style w:type="paragraph" w:customStyle="1" w:styleId="696858B5D69E4664A4A2BD076F223081">
    <w:name w:val="696858B5D69E4664A4A2BD076F223081"/>
    <w:rsid w:val="00504050"/>
  </w:style>
  <w:style w:type="paragraph" w:customStyle="1" w:styleId="86E8E199D5B74A538CC7FC2A703B7874">
    <w:name w:val="86E8E199D5B74A538CC7FC2A703B7874"/>
    <w:rsid w:val="00504050"/>
  </w:style>
  <w:style w:type="paragraph" w:customStyle="1" w:styleId="97AD097E9E794FF3B4FBD204403CC177">
    <w:name w:val="97AD097E9E794FF3B4FBD204403CC177"/>
    <w:rsid w:val="00504050"/>
  </w:style>
  <w:style w:type="paragraph" w:customStyle="1" w:styleId="CF43B0E4433540AFA5AFE9477908B1B9">
    <w:name w:val="CF43B0E4433540AFA5AFE9477908B1B9"/>
    <w:rsid w:val="00504050"/>
  </w:style>
  <w:style w:type="paragraph" w:customStyle="1" w:styleId="C2E07FEAA30944219FE8FE49A6D8F2B6">
    <w:name w:val="C2E07FEAA30944219FE8FE49A6D8F2B6"/>
    <w:rsid w:val="00504050"/>
  </w:style>
  <w:style w:type="paragraph" w:customStyle="1" w:styleId="0B4140D162694987A30150718BF5195D">
    <w:name w:val="0B4140D162694987A30150718BF5195D"/>
    <w:rsid w:val="00504050"/>
  </w:style>
  <w:style w:type="paragraph" w:customStyle="1" w:styleId="647788EFAFBD41E6A0A359F68EB54E71">
    <w:name w:val="647788EFAFBD41E6A0A359F68EB54E71"/>
    <w:rsid w:val="00504050"/>
  </w:style>
  <w:style w:type="paragraph" w:customStyle="1" w:styleId="F60CC9F943A3478390A07E1FABD6703E">
    <w:name w:val="F60CC9F943A3478390A07E1FABD6703E"/>
    <w:rsid w:val="00504050"/>
  </w:style>
  <w:style w:type="paragraph" w:customStyle="1" w:styleId="C7AC5A0EF5AC473AB1B1EE3BB483F3C8">
    <w:name w:val="C7AC5A0EF5AC473AB1B1EE3BB483F3C8"/>
    <w:rsid w:val="005040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06</Characters>
  <Application>Microsoft Office Word</Application>
  <DocSecurity>0</DocSecurity>
  <Lines>13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2</cp:revision>
  <dcterms:created xsi:type="dcterms:W3CDTF">2020-11-06T01:05:00Z</dcterms:created>
  <dcterms:modified xsi:type="dcterms:W3CDTF">2020-11-06T01:05:00Z</dcterms:modified>
</cp:coreProperties>
</file>